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5A4" w:rsidRPr="00187411" w:rsidRDefault="00E475A4" w:rsidP="00E24C03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bookmarkStart w:id="0" w:name="_Toc53999939"/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="00E24C03">
        <w:rPr>
          <w:rFonts w:asciiTheme="majorBidi" w:hAnsiTheme="majorBidi"/>
          <w:b/>
          <w:bCs/>
          <w:color w:val="000000" w:themeColor="text1"/>
          <w:sz w:val="20"/>
          <w:szCs w:val="20"/>
        </w:rPr>
        <w:t>5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Table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>. Associations of Adipose Tissue Biomarkers and Type 2 Diabetes Incidence in Participants with Prediabetes</w:t>
      </w:r>
      <w:bookmarkEnd w:id="0"/>
      <w:r w:rsidR="00EC4BB4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(supplementary analysis)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6"/>
        <w:gridCol w:w="1376"/>
        <w:gridCol w:w="1787"/>
        <w:gridCol w:w="1787"/>
        <w:gridCol w:w="1902"/>
        <w:gridCol w:w="1925"/>
        <w:gridCol w:w="2397"/>
      </w:tblGrid>
      <w:tr w:rsidR="00E475A4" w:rsidRPr="00187411" w:rsidTr="005C3449">
        <w:tc>
          <w:tcPr>
            <w:tcW w:w="11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E475A4" w:rsidRPr="00187411" w:rsidRDefault="00E475A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for Trend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, p-value</w:t>
            </w:r>
          </w:p>
          <w:p w:rsidR="00E475A4" w:rsidRPr="00187411" w:rsidRDefault="003722C6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0872">
              <w:rPr>
                <w:rFonts w:asciiTheme="majorBidi" w:hAnsiTheme="majorBidi" w:cstheme="majorBidi"/>
                <w:bCs/>
                <w:sz w:val="20"/>
                <w:szCs w:val="20"/>
              </w:rPr>
              <w:t>per 1-SD</w:t>
            </w:r>
            <w:r w:rsidR="00BC685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ncrement</w:t>
            </w:r>
          </w:p>
        </w:tc>
      </w:tr>
      <w:tr w:rsidR="00E475A4" w:rsidRPr="00187411" w:rsidTr="003722C6">
        <w:tc>
          <w:tcPr>
            <w:tcW w:w="11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E475A4" w:rsidRPr="00187411" w:rsidRDefault="00E475A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3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4</w:t>
            </w:r>
          </w:p>
        </w:tc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E475A4" w:rsidRPr="00187411" w:rsidRDefault="00E475A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</w:tcPr>
          <w:p w:rsidR="00E475A4" w:rsidRPr="00187411" w:rsidRDefault="00E475A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BB4" w:rsidRPr="00187411" w:rsidRDefault="00EC4BB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AT Index</w:t>
            </w:r>
          </w:p>
        </w:tc>
      </w:tr>
      <w:tr w:rsidR="00E475A4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5A4" w:rsidRPr="00187411" w:rsidRDefault="00EC4BB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="00E475A4" w:rsidRPr="00187411">
              <w:rPr>
                <w:rFonts w:asciiTheme="majorBidi" w:hAnsiTheme="majorBidi" w:cstheme="majorBidi"/>
                <w:sz w:val="20"/>
                <w:szCs w:val="20"/>
              </w:rPr>
              <w:t xml:space="preserve"> (cm</w:t>
            </w:r>
            <w:r w:rsidR="00E475A4" w:rsidRPr="00EC4B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E475A4" w:rsidRPr="00187411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E475A4" w:rsidRPr="00EC4B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E475A4" w:rsidRPr="001874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475A4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5A4" w:rsidRPr="00187411" w:rsidRDefault="00E475A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55F77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F77" w:rsidRPr="00187411" w:rsidRDefault="00855F77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55F7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7509F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55F7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BB4" w:rsidRPr="00187411" w:rsidRDefault="00EC4BB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743AF5" w:rsidRPr="00187411" w:rsidTr="00A4451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72 (1.07 - 2.7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53 (0.94 - 2.47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95 (1.23 - 3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1 (0.88 - 1.16), 0.998</w:t>
            </w:r>
          </w:p>
        </w:tc>
      </w:tr>
      <w:tr w:rsidR="00743AF5" w:rsidRPr="00187411" w:rsidTr="00A4451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1.04 - 2.7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44 (0.86 - 2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B4365D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91 (1.14 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1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3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0.85 - 1.16), 0.998</w:t>
            </w:r>
          </w:p>
        </w:tc>
      </w:tr>
      <w:tr w:rsidR="00743AF5" w:rsidRPr="00187411" w:rsidTr="00A4451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57 (0.96 - 2.5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9 (0.76 - 2.17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B4365D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65 (0.98 </w:t>
            </w:r>
            <w:r w:rsidR="00067B9E"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80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8 (0.82 - 1.16), 0.991</w:t>
            </w:r>
          </w:p>
        </w:tc>
      </w:tr>
      <w:tr w:rsidR="00743AF5" w:rsidRPr="00187411" w:rsidTr="00A44510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 + BMI and Waist 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58 (0.96 - 2.59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8 (0.75 - 2.18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B4365D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56 (0.88 </w:t>
            </w:r>
            <w:r w:rsidR="00067B9E"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75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0.74 - 1.09), 0.494</w:t>
            </w: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BB4" w:rsidRPr="00187411" w:rsidRDefault="00EC4BB4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 Index</w:t>
            </w:r>
          </w:p>
        </w:tc>
      </w:tr>
      <w:tr w:rsidR="00E475A4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5A4" w:rsidRPr="00187411" w:rsidRDefault="00EC4BB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 xml:space="preserve"> (cm</w:t>
            </w:r>
            <w:r w:rsidRPr="00EC4B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EC4B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874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C4BB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475A4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5A4" w:rsidRPr="00187411" w:rsidRDefault="00E475A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B83648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5A4" w:rsidRPr="00187411" w:rsidRDefault="00E475A4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55F77" w:rsidRPr="00187411" w:rsidTr="003722C6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F77" w:rsidRPr="00187411" w:rsidRDefault="00855F77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55F7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7509F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55F7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4BB4" w:rsidRPr="00187411" w:rsidRDefault="00EC4BB4" w:rsidP="005C34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1 (0.77 - 1.89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5 (0.59 - 1.52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42 (0.92 - 2.17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1.03 - 1.39), 0.192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12 (0.71 - 1.78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86 (0.51 - 1.4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1 (0.65 - 2.26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5 (0.99 - 1.57), 0.331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4 (0.65 - 1.66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67 (0.39 - 1.1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0.47 - 1.7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70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16 (0.91 - 1.47), 0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 xml:space="preserve">Model 1 + BMI and Wais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5 (0.59 - 1.53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62 (0.35 - 1.09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62 (0.29 - 1.35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4 (0.75 - 1.43), 0.991</w:t>
            </w: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BB4" w:rsidRPr="00187411" w:rsidRDefault="00EC4BB4" w:rsidP="00EC4BB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</w:t>
            </w: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sity</w:t>
            </w:r>
          </w:p>
        </w:tc>
      </w:tr>
      <w:tr w:rsidR="00EC4BB4" w:rsidRPr="00187411" w:rsidTr="00B16347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BB4" w:rsidRPr="00CA3407" w:rsidRDefault="00EC4BB4" w:rsidP="00EC4BB4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CA3407">
              <w:rPr>
                <w:rFonts w:asciiTheme="majorBidi" w:hAnsiTheme="majorBidi" w:cstheme="majorBidi"/>
                <w:sz w:val="20"/>
                <w:szCs w:val="20"/>
              </w:rPr>
              <w:t>Mean (H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cm</w:t>
            </w:r>
            <w:r w:rsidRPr="00EC4B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CA340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C4BB4" w:rsidRPr="00187411" w:rsidTr="00B16347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BB4" w:rsidRPr="00187411" w:rsidRDefault="00EC4BB4" w:rsidP="00EC4BB4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4BB4" w:rsidRPr="00187411" w:rsidRDefault="00EC4BB4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55F77" w:rsidRPr="00187411" w:rsidTr="00B16347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F77" w:rsidRPr="00187411" w:rsidRDefault="00855F77" w:rsidP="00EC4BB4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855F77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7509F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855F77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6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Default="007509F3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5F77" w:rsidRPr="00187411" w:rsidRDefault="00855F77" w:rsidP="00EC4B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C4BB4" w:rsidRPr="00187411" w:rsidTr="00EC4BB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4BB4" w:rsidRPr="003722C6" w:rsidRDefault="00EC4BB4" w:rsidP="00EC4BB4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</w:tr>
      <w:tr w:rsidR="00743AF5" w:rsidRPr="00187411" w:rsidTr="003040E3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7 (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- 1.66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0.64 - 1.5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3 (0.66 - 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 xml:space="preserve"> (0.86 - 1.16), 0.998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4 (0.78 - 1.9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13 (0.68 - 1.88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6B0CAC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23 (0.69 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18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07 (0.87 - 1.31), 0.765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9 (0.82 - 2.05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4 (0.74 - 2.06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6B0CAC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47 (0.82 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65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14 (0.92 - 1.41), 0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43AF5" w:rsidRPr="00187411" w:rsidTr="00120C9F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 + BMI and Waist C.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AF5" w:rsidRPr="00187411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46 (0.91 - 2.33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43 (0.84 - 2.43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6B0CAC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65 (0.91 </w:t>
            </w:r>
            <w:r w:rsidRPr="00743AF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0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0.4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3AF5" w:rsidRPr="00743AF5" w:rsidRDefault="00743AF5" w:rsidP="00743A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F5">
              <w:rPr>
                <w:rFonts w:asciiTheme="majorBidi" w:hAnsiTheme="majorBidi" w:cstheme="majorBidi"/>
                <w:sz w:val="20"/>
                <w:szCs w:val="20"/>
              </w:rPr>
              <w:t>1.22 (0.98 - 1.51), 0.331</w:t>
            </w:r>
          </w:p>
        </w:tc>
      </w:tr>
    </w:tbl>
    <w:p w:rsidR="00BC6858" w:rsidRDefault="00BC6858" w:rsidP="00BC6858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 Models did not meet the proportional hazard assumption</w:t>
      </w:r>
    </w:p>
    <w:p w:rsidR="003722C6" w:rsidRPr="00484225" w:rsidRDefault="003722C6" w:rsidP="003722C6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>Model 0: Unadjusted</w:t>
      </w:r>
    </w:p>
    <w:p w:rsidR="00EC4BB4" w:rsidRDefault="003722C6" w:rsidP="00BC6858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 xml:space="preserve">Model 1: Adjusted for categorical age, sex, race/ethnicity, smoking status, alcohol drinking status, physical activity, TG, HDL cholesterol, </w:t>
      </w:r>
      <w:r>
        <w:rPr>
          <w:rFonts w:asciiTheme="majorBidi" w:hAnsiTheme="majorBidi" w:cstheme="majorBidi"/>
          <w:sz w:val="20"/>
          <w:szCs w:val="20"/>
        </w:rPr>
        <w:t>and hypertension</w:t>
      </w:r>
    </w:p>
    <w:p w:rsidR="00795480" w:rsidRPr="00E062A1" w:rsidRDefault="00FF558D" w:rsidP="00D17C7D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n this</w:t>
      </w:r>
      <w:r w:rsidR="00E062A1" w:rsidRPr="00E062A1">
        <w:rPr>
          <w:rFonts w:asciiTheme="majorBidi" w:hAnsiTheme="majorBidi" w:cstheme="majorBidi"/>
          <w:sz w:val="20"/>
          <w:szCs w:val="20"/>
        </w:rPr>
        <w:t xml:space="preserve"> supplementary analysis, Cox proportional hazard models were used to study the associations between adipose tissue biomarkers and type 2 diabetes incidence in participants with prediabetes at baseline. Reported p-values were corrected for multiple comparisons.</w:t>
      </w:r>
    </w:p>
    <w:p w:rsidR="00E062A1" w:rsidRDefault="00E062A1" w:rsidP="0077083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3722C6" w:rsidRDefault="003722C6" w:rsidP="00770838">
      <w:pPr>
        <w:jc w:val="both"/>
      </w:pPr>
      <w:r w:rsidRPr="00484225">
        <w:rPr>
          <w:rFonts w:asciiTheme="majorBidi" w:hAnsiTheme="majorBidi" w:cstheme="majorBidi"/>
          <w:sz w:val="20"/>
          <w:szCs w:val="20"/>
        </w:rPr>
        <w:t xml:space="preserve">BMI: Body Mass Index; CI: Confidence Interval; HDL: High-density Lipoprotein; HOMA-IR: Homeostatic Model Assessment – Insulin Resistance; HR: Hazard Ratio; </w:t>
      </w:r>
      <w:r w:rsidR="00770838" w:rsidRPr="00187411">
        <w:rPr>
          <w:rFonts w:asciiTheme="majorBidi" w:hAnsiTheme="majorBidi" w:cstheme="majorBidi"/>
          <w:sz w:val="20"/>
          <w:szCs w:val="20"/>
        </w:rPr>
        <w:t>HU: Hounsfield Unit;</w:t>
      </w:r>
      <w:r w:rsidR="00770838">
        <w:rPr>
          <w:rFonts w:asciiTheme="majorBidi" w:hAnsiTheme="majorBidi" w:cstheme="majorBidi"/>
          <w:sz w:val="20"/>
          <w:szCs w:val="20"/>
        </w:rPr>
        <w:t xml:space="preserve"> </w:t>
      </w:r>
      <w:r w:rsidRPr="00484225">
        <w:rPr>
          <w:rFonts w:asciiTheme="majorBidi" w:hAnsiTheme="majorBidi" w:cstheme="majorBidi"/>
          <w:sz w:val="20"/>
          <w:szCs w:val="20"/>
        </w:rPr>
        <w:t>IMAT: Intermuscular Adipose Tissue;</w:t>
      </w:r>
      <w:r w:rsidR="00770838" w:rsidRPr="00770838">
        <w:rPr>
          <w:rFonts w:asciiTheme="majorBidi" w:hAnsiTheme="majorBidi" w:cstheme="majorBidi"/>
          <w:sz w:val="20"/>
          <w:szCs w:val="20"/>
        </w:rPr>
        <w:t xml:space="preserve"> </w:t>
      </w:r>
      <w:r w:rsidR="00770838">
        <w:rPr>
          <w:rFonts w:asciiTheme="majorBidi" w:hAnsiTheme="majorBidi" w:cstheme="majorBidi"/>
          <w:sz w:val="20"/>
          <w:szCs w:val="20"/>
        </w:rPr>
        <w:t xml:space="preserve">PM: Pectoralis Muscles; </w:t>
      </w:r>
      <w:r w:rsidR="00855F77" w:rsidRPr="00855F77">
        <w:rPr>
          <w:rFonts w:asciiTheme="majorBidi" w:hAnsiTheme="majorBidi" w:cstheme="majorBidi"/>
          <w:sz w:val="20"/>
          <w:szCs w:val="20"/>
        </w:rPr>
        <w:t xml:space="preserve">PYs: Person-Years; </w:t>
      </w:r>
      <w:r w:rsidRPr="00484225">
        <w:rPr>
          <w:rFonts w:asciiTheme="majorBidi" w:hAnsiTheme="majorBidi" w:cstheme="majorBidi"/>
          <w:sz w:val="20"/>
          <w:szCs w:val="20"/>
        </w:rPr>
        <w:t xml:space="preserve">SAT: Subcutaneous Adipose Tissue; </w:t>
      </w:r>
      <w:r>
        <w:rPr>
          <w:rFonts w:asciiTheme="majorBidi" w:hAnsiTheme="majorBidi" w:cstheme="majorBidi"/>
          <w:sz w:val="20"/>
          <w:szCs w:val="20"/>
        </w:rPr>
        <w:t xml:space="preserve">SD: Standard Deviation; </w:t>
      </w:r>
      <w:r w:rsidRPr="00484225">
        <w:rPr>
          <w:rFonts w:asciiTheme="majorBidi" w:hAnsiTheme="majorBidi" w:cstheme="majorBidi"/>
          <w:sz w:val="20"/>
          <w:szCs w:val="20"/>
        </w:rPr>
        <w:t>TG: Triglyceride</w:t>
      </w:r>
      <w:r w:rsidRPr="00EC4BB4">
        <w:rPr>
          <w:rFonts w:asciiTheme="majorBidi" w:hAnsiTheme="majorBidi" w:cstheme="majorBidi"/>
          <w:sz w:val="20"/>
          <w:szCs w:val="20"/>
        </w:rPr>
        <w:t>; Waist C.: Waist Circumference</w:t>
      </w:r>
      <w:bookmarkStart w:id="1" w:name="_GoBack"/>
      <w:bookmarkEnd w:id="1"/>
    </w:p>
    <w:p w:rsidR="00C67F40" w:rsidRPr="00E475A4" w:rsidRDefault="00C67F40" w:rsidP="00E475A4"/>
    <w:sectPr w:rsidR="00C67F40" w:rsidRPr="00E475A4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0547BC"/>
    <w:rsid w:val="00067B9E"/>
    <w:rsid w:val="0013245D"/>
    <w:rsid w:val="003079E0"/>
    <w:rsid w:val="003722C6"/>
    <w:rsid w:val="003D7A70"/>
    <w:rsid w:val="003E364E"/>
    <w:rsid w:val="006B0CAC"/>
    <w:rsid w:val="006C5E14"/>
    <w:rsid w:val="00743AF5"/>
    <w:rsid w:val="007509F3"/>
    <w:rsid w:val="00770838"/>
    <w:rsid w:val="00795480"/>
    <w:rsid w:val="00855F77"/>
    <w:rsid w:val="00B4365D"/>
    <w:rsid w:val="00B83648"/>
    <w:rsid w:val="00BC6858"/>
    <w:rsid w:val="00C67F40"/>
    <w:rsid w:val="00C969AB"/>
    <w:rsid w:val="00D17C7D"/>
    <w:rsid w:val="00E062A1"/>
    <w:rsid w:val="00E24C03"/>
    <w:rsid w:val="00E475A4"/>
    <w:rsid w:val="00EC4BB4"/>
    <w:rsid w:val="00F124ED"/>
    <w:rsid w:val="00FE0293"/>
    <w:rsid w:val="00F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AA3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B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6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</cp:lastModifiedBy>
  <cp:revision>18</cp:revision>
  <dcterms:created xsi:type="dcterms:W3CDTF">2021-01-22T03:00:00Z</dcterms:created>
  <dcterms:modified xsi:type="dcterms:W3CDTF">2021-06-13T05:23:00Z</dcterms:modified>
</cp:coreProperties>
</file>